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8AD601" w14:textId="34131DCD" w:rsidR="00CB4836" w:rsidRDefault="008F479F" w:rsidP="00F404FA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S1</w:t>
      </w:r>
      <w:r w:rsidR="004A1B56">
        <w:rPr>
          <w:rFonts w:ascii="Calibri" w:hAnsi="Calibri" w:cs="Calibri"/>
        </w:rPr>
        <w:t xml:space="preserve"> Table</w:t>
      </w:r>
      <w:r>
        <w:rPr>
          <w:rFonts w:ascii="Calibri" w:hAnsi="Calibri" w:cs="Calibri"/>
        </w:rPr>
        <w:t xml:space="preserve">. </w:t>
      </w:r>
      <w:r w:rsidR="002F4431">
        <w:rPr>
          <w:rFonts w:ascii="Calibri" w:hAnsi="Calibri" w:cs="Calibri"/>
        </w:rPr>
        <w:t xml:space="preserve">Percentage change in severe haemolysis and </w:t>
      </w:r>
      <w:r w:rsidR="002F4431">
        <w:rPr>
          <w:rFonts w:ascii="Calibri" w:hAnsi="Calibri" w:cs="Calibri"/>
          <w:i/>
          <w:iCs/>
        </w:rPr>
        <w:t>P. vivax</w:t>
      </w:r>
      <w:r w:rsidR="002F4431">
        <w:rPr>
          <w:rFonts w:ascii="Calibri" w:hAnsi="Calibri" w:cs="Calibri"/>
        </w:rPr>
        <w:t xml:space="preserve"> recurrences in </w:t>
      </w:r>
      <w:r w:rsidR="002F4431" w:rsidRPr="0063480C">
        <w:rPr>
          <w:rFonts w:ascii="Calibri" w:hAnsi="Calibri" w:cs="Calibri"/>
        </w:rPr>
        <w:t>PSA comparison of low-dose</w:t>
      </w:r>
      <w:r w:rsidR="002F4431">
        <w:rPr>
          <w:rFonts w:ascii="Calibri" w:hAnsi="Calibri" w:cs="Calibri"/>
        </w:rPr>
        <w:t xml:space="preserve"> and intermediate-dose </w:t>
      </w:r>
      <w:r w:rsidR="002F4431" w:rsidRPr="0063480C">
        <w:rPr>
          <w:rFonts w:ascii="Calibri" w:hAnsi="Calibri" w:cs="Calibri"/>
        </w:rPr>
        <w:t xml:space="preserve">PQ informed by G6PD testing (100% access) </w:t>
      </w:r>
      <w:r w:rsidR="00FD58C3">
        <w:rPr>
          <w:rFonts w:ascii="Calibri" w:hAnsi="Calibri" w:cs="Calibri"/>
        </w:rPr>
        <w:t>versus</w:t>
      </w:r>
      <w:r w:rsidR="002F4431" w:rsidRPr="0063480C">
        <w:rPr>
          <w:rFonts w:ascii="Calibri" w:hAnsi="Calibri" w:cs="Calibri"/>
        </w:rPr>
        <w:t xml:space="preserve"> low-dose PQ used without G6PD testing</w:t>
      </w:r>
      <w:r w:rsidR="002F4431">
        <w:rPr>
          <w:rFonts w:ascii="Calibri" w:hAnsi="Calibri" w:cs="Calibri"/>
        </w:rPr>
        <w:t>, assuming 100% adherence to the assigned treatment PQ reg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D05D58" w14:paraId="304C89C1" w14:textId="77777777" w:rsidTr="00642284">
        <w:tc>
          <w:tcPr>
            <w:tcW w:w="2324" w:type="dxa"/>
            <w:vMerge w:val="restart"/>
          </w:tcPr>
          <w:p w14:paraId="445CD4E0" w14:textId="205296CB" w:rsidR="00D05D58" w:rsidRDefault="00D05D58" w:rsidP="00F404F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6PDd prevalence</w:t>
            </w:r>
          </w:p>
        </w:tc>
        <w:tc>
          <w:tcPr>
            <w:tcW w:w="2324" w:type="dxa"/>
            <w:vMerge w:val="restart"/>
          </w:tcPr>
          <w:p w14:paraId="385F5CEF" w14:textId="50D84733" w:rsidR="00D05D58" w:rsidRDefault="00D05D58" w:rsidP="00F404F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x</w:t>
            </w:r>
          </w:p>
        </w:tc>
        <w:tc>
          <w:tcPr>
            <w:tcW w:w="4650" w:type="dxa"/>
            <w:gridSpan w:val="2"/>
          </w:tcPr>
          <w:p w14:paraId="7FCA8CBB" w14:textId="1F297F29" w:rsidR="00D05D58" w:rsidRDefault="00D05D58" w:rsidP="00F404F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-dose PQ</w:t>
            </w:r>
          </w:p>
        </w:tc>
        <w:tc>
          <w:tcPr>
            <w:tcW w:w="4650" w:type="dxa"/>
            <w:gridSpan w:val="2"/>
          </w:tcPr>
          <w:p w14:paraId="650FF590" w14:textId="51C2BF90" w:rsidR="00D05D58" w:rsidRDefault="00D05D58" w:rsidP="00F404FA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ermediate-dose PQ</w:t>
            </w:r>
          </w:p>
        </w:tc>
      </w:tr>
      <w:tr w:rsidR="00D05D58" w14:paraId="47B5C6DA" w14:textId="77777777" w:rsidTr="00D05D58">
        <w:tc>
          <w:tcPr>
            <w:tcW w:w="2324" w:type="dxa"/>
            <w:vMerge/>
          </w:tcPr>
          <w:p w14:paraId="034D6EEF" w14:textId="77777777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324" w:type="dxa"/>
            <w:vMerge/>
          </w:tcPr>
          <w:p w14:paraId="4CA574AE" w14:textId="77777777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325" w:type="dxa"/>
          </w:tcPr>
          <w:p w14:paraId="027A175A" w14:textId="74CC5348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dian percentage </w:t>
            </w:r>
            <w:proofErr w:type="spellStart"/>
            <w:r>
              <w:rPr>
                <w:rFonts w:ascii="Calibri" w:hAnsi="Calibri" w:cs="Calibri"/>
              </w:rPr>
              <w:t>c</w:t>
            </w:r>
            <w:r w:rsidRPr="0063480C">
              <w:rPr>
                <w:rFonts w:ascii="Calibri" w:hAnsi="Calibri" w:cs="Calibri"/>
              </w:rPr>
              <w:t>hange</w:t>
            </w:r>
            <w:r w:rsidRPr="00CB2C97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63480C">
              <w:rPr>
                <w:rFonts w:ascii="Calibri" w:hAnsi="Calibri" w:cs="Calibri"/>
              </w:rPr>
              <w:t xml:space="preserve"> in no. SH events per 10,000 patients (1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– 9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percentile)</w:t>
            </w:r>
          </w:p>
        </w:tc>
        <w:tc>
          <w:tcPr>
            <w:tcW w:w="2325" w:type="dxa"/>
          </w:tcPr>
          <w:p w14:paraId="20DE7D89" w14:textId="3ADA8AA4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dian percentage </w:t>
            </w:r>
            <w:proofErr w:type="spellStart"/>
            <w:r>
              <w:rPr>
                <w:rFonts w:ascii="Calibri" w:hAnsi="Calibri" w:cs="Calibri"/>
              </w:rPr>
              <w:t>c</w:t>
            </w:r>
            <w:r w:rsidRPr="0063480C">
              <w:rPr>
                <w:rFonts w:ascii="Calibri" w:hAnsi="Calibri" w:cs="Calibri"/>
              </w:rPr>
              <w:t>hange</w:t>
            </w:r>
            <w:r w:rsidRPr="002B44B7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63480C">
              <w:rPr>
                <w:rFonts w:ascii="Calibri" w:hAnsi="Calibri" w:cs="Calibri"/>
              </w:rPr>
              <w:t xml:space="preserve"> in no. recurrences per 10,000 patients (1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– 9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percentile)</w:t>
            </w:r>
          </w:p>
        </w:tc>
        <w:tc>
          <w:tcPr>
            <w:tcW w:w="2325" w:type="dxa"/>
          </w:tcPr>
          <w:p w14:paraId="1282C033" w14:textId="0450B062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dian percentage </w:t>
            </w:r>
            <w:proofErr w:type="spellStart"/>
            <w:r>
              <w:rPr>
                <w:rFonts w:ascii="Calibri" w:hAnsi="Calibri" w:cs="Calibri"/>
              </w:rPr>
              <w:t>c</w:t>
            </w:r>
            <w:r w:rsidRPr="0063480C">
              <w:rPr>
                <w:rFonts w:ascii="Calibri" w:hAnsi="Calibri" w:cs="Calibri"/>
              </w:rPr>
              <w:t>hange</w:t>
            </w:r>
            <w:r w:rsidRPr="002B44B7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63480C">
              <w:rPr>
                <w:rFonts w:ascii="Calibri" w:hAnsi="Calibri" w:cs="Calibri"/>
              </w:rPr>
              <w:t xml:space="preserve"> in no. SH events per 10,000 patients (1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– 9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percentile)</w:t>
            </w:r>
          </w:p>
        </w:tc>
        <w:tc>
          <w:tcPr>
            <w:tcW w:w="2325" w:type="dxa"/>
          </w:tcPr>
          <w:p w14:paraId="3D141D53" w14:textId="268B4E6F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dian percentage </w:t>
            </w:r>
            <w:proofErr w:type="spellStart"/>
            <w:r>
              <w:rPr>
                <w:rFonts w:ascii="Calibri" w:hAnsi="Calibri" w:cs="Calibri"/>
              </w:rPr>
              <w:t>c</w:t>
            </w:r>
            <w:r w:rsidRPr="0063480C">
              <w:rPr>
                <w:rFonts w:ascii="Calibri" w:hAnsi="Calibri" w:cs="Calibri"/>
              </w:rPr>
              <w:t>hange</w:t>
            </w:r>
            <w:r w:rsidRPr="002B44B7">
              <w:rPr>
                <w:rFonts w:ascii="Calibri" w:hAnsi="Calibri" w:cs="Calibri"/>
                <w:vertAlign w:val="superscript"/>
              </w:rPr>
              <w:t>a</w:t>
            </w:r>
            <w:proofErr w:type="spellEnd"/>
            <w:r w:rsidRPr="0063480C">
              <w:rPr>
                <w:rFonts w:ascii="Calibri" w:hAnsi="Calibri" w:cs="Calibri"/>
              </w:rPr>
              <w:t xml:space="preserve"> in no. recurrences per 10,000 patients (1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– 90</w:t>
            </w:r>
            <w:r w:rsidRPr="0063480C">
              <w:rPr>
                <w:rFonts w:ascii="Calibri" w:hAnsi="Calibri" w:cs="Calibri"/>
                <w:vertAlign w:val="superscript"/>
              </w:rPr>
              <w:t>th</w:t>
            </w:r>
            <w:r w:rsidRPr="0063480C">
              <w:rPr>
                <w:rFonts w:ascii="Calibri" w:hAnsi="Calibri" w:cs="Calibri"/>
              </w:rPr>
              <w:t xml:space="preserve"> percentile)</w:t>
            </w:r>
          </w:p>
        </w:tc>
      </w:tr>
      <w:tr w:rsidR="00D05D58" w14:paraId="0F168968" w14:textId="77777777" w:rsidTr="00D05D58">
        <w:tc>
          <w:tcPr>
            <w:tcW w:w="2324" w:type="dxa"/>
          </w:tcPr>
          <w:p w14:paraId="239A80E6" w14:textId="3921C253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%</w:t>
            </w:r>
          </w:p>
        </w:tc>
        <w:tc>
          <w:tcPr>
            <w:tcW w:w="2324" w:type="dxa"/>
          </w:tcPr>
          <w:p w14:paraId="794FBA03" w14:textId="5BC52BC5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le</w:t>
            </w:r>
          </w:p>
        </w:tc>
        <w:tc>
          <w:tcPr>
            <w:tcW w:w="2325" w:type="dxa"/>
          </w:tcPr>
          <w:p w14:paraId="02A009B8" w14:textId="5CA279EA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2.2 (-77.3 – -11.0)</w:t>
            </w:r>
          </w:p>
        </w:tc>
        <w:tc>
          <w:tcPr>
            <w:tcW w:w="2325" w:type="dxa"/>
          </w:tcPr>
          <w:p w14:paraId="50A17870" w14:textId="7C062745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 (1.7 – 4.1)</w:t>
            </w:r>
          </w:p>
        </w:tc>
        <w:tc>
          <w:tcPr>
            <w:tcW w:w="2325" w:type="dxa"/>
          </w:tcPr>
          <w:p w14:paraId="5D963B0D" w14:textId="49546FEC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4.5 (-31.1 – 528.4)</w:t>
            </w:r>
          </w:p>
        </w:tc>
        <w:tc>
          <w:tcPr>
            <w:tcW w:w="2325" w:type="dxa"/>
          </w:tcPr>
          <w:p w14:paraId="676454CF" w14:textId="0D11E405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-5.7 – 13.5)</w:t>
            </w:r>
          </w:p>
        </w:tc>
      </w:tr>
      <w:tr w:rsidR="00D05D58" w14:paraId="44511339" w14:textId="77777777" w:rsidTr="00D05D58">
        <w:tc>
          <w:tcPr>
            <w:tcW w:w="2324" w:type="dxa"/>
          </w:tcPr>
          <w:p w14:paraId="6EA20616" w14:textId="77777777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324" w:type="dxa"/>
          </w:tcPr>
          <w:p w14:paraId="58D079BE" w14:textId="5E238CEC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male</w:t>
            </w:r>
          </w:p>
        </w:tc>
        <w:tc>
          <w:tcPr>
            <w:tcW w:w="2325" w:type="dxa"/>
          </w:tcPr>
          <w:p w14:paraId="50DB62B0" w14:textId="7CC28603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.3 (-49.0</w:t>
            </w:r>
            <w:r w:rsidR="00816F3D">
              <w:rPr>
                <w:rFonts w:ascii="Calibri" w:hAnsi="Calibri" w:cs="Calibri"/>
              </w:rPr>
              <w:t xml:space="preserve"> – -</w:t>
            </w:r>
            <w:r>
              <w:rPr>
                <w:rFonts w:ascii="Calibri" w:hAnsi="Calibri" w:cs="Calibri"/>
              </w:rPr>
              <w:t>3.1)</w:t>
            </w:r>
          </w:p>
        </w:tc>
        <w:tc>
          <w:tcPr>
            <w:tcW w:w="2325" w:type="dxa"/>
          </w:tcPr>
          <w:p w14:paraId="0B65CCA9" w14:textId="24482E67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 (1.6 – 3.8)</w:t>
            </w:r>
          </w:p>
        </w:tc>
        <w:tc>
          <w:tcPr>
            <w:tcW w:w="2325" w:type="dxa"/>
          </w:tcPr>
          <w:p w14:paraId="5B693740" w14:textId="0F14B7A4" w:rsidR="00D05D58" w:rsidRDefault="00816F3D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4.4 (-7.7 – 1,749.8)</w:t>
            </w:r>
          </w:p>
        </w:tc>
        <w:tc>
          <w:tcPr>
            <w:tcW w:w="2325" w:type="dxa"/>
          </w:tcPr>
          <w:p w14:paraId="6E797381" w14:textId="3686F622" w:rsidR="00D05D58" w:rsidRDefault="00816F3D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(-6.0 – 13.3)</w:t>
            </w:r>
          </w:p>
        </w:tc>
      </w:tr>
      <w:tr w:rsidR="00D05D58" w14:paraId="1F9BC508" w14:textId="77777777" w:rsidTr="00D05D58">
        <w:tc>
          <w:tcPr>
            <w:tcW w:w="2324" w:type="dxa"/>
          </w:tcPr>
          <w:p w14:paraId="755B592E" w14:textId="3B50CB06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%</w:t>
            </w:r>
          </w:p>
        </w:tc>
        <w:tc>
          <w:tcPr>
            <w:tcW w:w="2324" w:type="dxa"/>
          </w:tcPr>
          <w:p w14:paraId="4C7933FE" w14:textId="49BBB0C9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le</w:t>
            </w:r>
          </w:p>
        </w:tc>
        <w:tc>
          <w:tcPr>
            <w:tcW w:w="2325" w:type="dxa"/>
          </w:tcPr>
          <w:p w14:paraId="60CC81E5" w14:textId="162A605D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73.2 (-87.4 – -49.5)</w:t>
            </w:r>
          </w:p>
        </w:tc>
        <w:tc>
          <w:tcPr>
            <w:tcW w:w="2325" w:type="dxa"/>
          </w:tcPr>
          <w:p w14:paraId="20A01A3E" w14:textId="2BCF2F51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 (2.6 – 6.0)</w:t>
            </w:r>
          </w:p>
        </w:tc>
        <w:tc>
          <w:tcPr>
            <w:tcW w:w="2325" w:type="dxa"/>
          </w:tcPr>
          <w:p w14:paraId="391B6D27" w14:textId="10BFF94E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30.8 (-63.3 – 37.3)</w:t>
            </w:r>
          </w:p>
        </w:tc>
        <w:tc>
          <w:tcPr>
            <w:tcW w:w="2325" w:type="dxa"/>
          </w:tcPr>
          <w:p w14:paraId="6C374695" w14:textId="62FFB4D0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 (-4.2 – 14.7)</w:t>
            </w:r>
          </w:p>
        </w:tc>
      </w:tr>
      <w:tr w:rsidR="00D05D58" w14:paraId="537B4AA2" w14:textId="77777777" w:rsidTr="00D05D58">
        <w:tc>
          <w:tcPr>
            <w:tcW w:w="2324" w:type="dxa"/>
          </w:tcPr>
          <w:p w14:paraId="35E283F9" w14:textId="77777777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324" w:type="dxa"/>
          </w:tcPr>
          <w:p w14:paraId="4DEDA68C" w14:textId="527A1A10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male</w:t>
            </w:r>
          </w:p>
        </w:tc>
        <w:tc>
          <w:tcPr>
            <w:tcW w:w="2325" w:type="dxa"/>
          </w:tcPr>
          <w:p w14:paraId="311B2074" w14:textId="400DC812" w:rsidR="00D05D58" w:rsidRDefault="002F4431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44.9 (-78.1 – -12.4)</w:t>
            </w:r>
          </w:p>
        </w:tc>
        <w:tc>
          <w:tcPr>
            <w:tcW w:w="2325" w:type="dxa"/>
          </w:tcPr>
          <w:p w14:paraId="78B8C293" w14:textId="4C8DC7E9" w:rsidR="00D05D58" w:rsidRDefault="002F4431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1.8 – 4.2)</w:t>
            </w:r>
          </w:p>
        </w:tc>
        <w:tc>
          <w:tcPr>
            <w:tcW w:w="2325" w:type="dxa"/>
          </w:tcPr>
          <w:p w14:paraId="630D89B2" w14:textId="5182062A" w:rsidR="00D05D58" w:rsidRDefault="002F4431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2.8 (-33.3 – 466.8)</w:t>
            </w:r>
          </w:p>
        </w:tc>
        <w:tc>
          <w:tcPr>
            <w:tcW w:w="2325" w:type="dxa"/>
          </w:tcPr>
          <w:p w14:paraId="19685B17" w14:textId="7E19E010" w:rsidR="00D05D58" w:rsidRDefault="002F4431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-5.6 – 13.6)</w:t>
            </w:r>
          </w:p>
        </w:tc>
      </w:tr>
      <w:tr w:rsidR="00D05D58" w14:paraId="14D2B5AD" w14:textId="77777777" w:rsidTr="00D05D58">
        <w:tc>
          <w:tcPr>
            <w:tcW w:w="2324" w:type="dxa"/>
          </w:tcPr>
          <w:p w14:paraId="3BEB1B6B" w14:textId="722520F9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%</w:t>
            </w:r>
          </w:p>
        </w:tc>
        <w:tc>
          <w:tcPr>
            <w:tcW w:w="2324" w:type="dxa"/>
          </w:tcPr>
          <w:p w14:paraId="4587A74C" w14:textId="74AF161E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le</w:t>
            </w:r>
          </w:p>
        </w:tc>
        <w:tc>
          <w:tcPr>
            <w:tcW w:w="2325" w:type="dxa"/>
          </w:tcPr>
          <w:p w14:paraId="0029D6C5" w14:textId="43C01353" w:rsidR="00D05D58" w:rsidRDefault="00B76842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79.5 (-89.6 – -61.5)</w:t>
            </w:r>
          </w:p>
        </w:tc>
        <w:tc>
          <w:tcPr>
            <w:tcW w:w="2325" w:type="dxa"/>
          </w:tcPr>
          <w:p w14:paraId="6020F3F8" w14:textId="36414B75" w:rsidR="00D05D58" w:rsidRDefault="00B76842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6 (3.7 – 8.2)</w:t>
            </w:r>
          </w:p>
        </w:tc>
        <w:tc>
          <w:tcPr>
            <w:tcW w:w="2325" w:type="dxa"/>
          </w:tcPr>
          <w:p w14:paraId="6B3C57F8" w14:textId="48934403" w:rsidR="00D05D58" w:rsidRDefault="00B76842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54.4 (-73.6 – -21.9)</w:t>
            </w:r>
          </w:p>
        </w:tc>
        <w:tc>
          <w:tcPr>
            <w:tcW w:w="2325" w:type="dxa"/>
          </w:tcPr>
          <w:p w14:paraId="0507BC62" w14:textId="2FAA91F4" w:rsidR="00D05D58" w:rsidRDefault="00B76842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5 (-2.4 – 16.2)</w:t>
            </w:r>
          </w:p>
        </w:tc>
      </w:tr>
      <w:tr w:rsidR="00D05D58" w14:paraId="2546DE85" w14:textId="77777777" w:rsidTr="00D05D58">
        <w:tc>
          <w:tcPr>
            <w:tcW w:w="2324" w:type="dxa"/>
          </w:tcPr>
          <w:p w14:paraId="7290588E" w14:textId="77777777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2324" w:type="dxa"/>
          </w:tcPr>
          <w:p w14:paraId="26A22DF5" w14:textId="3C2319AF" w:rsidR="00D05D58" w:rsidRDefault="00D05D58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male</w:t>
            </w:r>
          </w:p>
        </w:tc>
        <w:tc>
          <w:tcPr>
            <w:tcW w:w="2325" w:type="dxa"/>
          </w:tcPr>
          <w:p w14:paraId="36C9D8E9" w14:textId="3303D9D6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63.2 (-84.1 – -31.9)</w:t>
            </w:r>
          </w:p>
        </w:tc>
        <w:tc>
          <w:tcPr>
            <w:tcW w:w="2325" w:type="dxa"/>
          </w:tcPr>
          <w:p w14:paraId="7893325D" w14:textId="32159F3C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(2.1 – 4.9)</w:t>
            </w:r>
          </w:p>
        </w:tc>
        <w:tc>
          <w:tcPr>
            <w:tcW w:w="2325" w:type="dxa"/>
          </w:tcPr>
          <w:p w14:paraId="4200242E" w14:textId="135C6E9A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5 (-49.7 – 160.5)</w:t>
            </w:r>
          </w:p>
        </w:tc>
        <w:tc>
          <w:tcPr>
            <w:tcW w:w="2325" w:type="dxa"/>
          </w:tcPr>
          <w:p w14:paraId="1A78BF12" w14:textId="097825CB" w:rsidR="00D05D58" w:rsidRDefault="0050399B" w:rsidP="00D05D5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 (-5.1 – 14.0)</w:t>
            </w:r>
          </w:p>
        </w:tc>
      </w:tr>
    </w:tbl>
    <w:p w14:paraId="000BFF47" w14:textId="77777777" w:rsidR="00E21BDE" w:rsidRDefault="00D05D58" w:rsidP="00F404FA">
      <w:pPr>
        <w:spacing w:line="480" w:lineRule="auto"/>
        <w:rPr>
          <w:rFonts w:ascii="Calibri" w:hAnsi="Calibri" w:cs="Calibri"/>
        </w:rPr>
      </w:pPr>
      <w:r w:rsidRPr="00CB2C97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 xml:space="preserve"> Percentage change calculated as G6PD-informed scenario / baseline scenario * 100. Percentage change calculated for each simulation in PCA, then median and percentiles were determined.</w:t>
      </w:r>
    </w:p>
    <w:sectPr w:rsidR="00E21BDE" w:rsidSect="002414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4C010C" w14:textId="77777777" w:rsidR="00CE7C8F" w:rsidRDefault="00CE7C8F">
      <w:pPr>
        <w:spacing w:after="0" w:line="240" w:lineRule="auto"/>
      </w:pPr>
      <w:r>
        <w:separator/>
      </w:r>
    </w:p>
  </w:endnote>
  <w:endnote w:type="continuationSeparator" w:id="0">
    <w:p w14:paraId="5EEFFC20" w14:textId="77777777" w:rsidR="00CE7C8F" w:rsidRDefault="00CE7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02D9CE" w14:textId="77777777" w:rsidR="00CE7C8F" w:rsidRDefault="00CE7C8F">
      <w:pPr>
        <w:spacing w:after="0" w:line="240" w:lineRule="auto"/>
      </w:pPr>
      <w:r>
        <w:separator/>
      </w:r>
    </w:p>
  </w:footnote>
  <w:footnote w:type="continuationSeparator" w:id="0">
    <w:p w14:paraId="13A2105A" w14:textId="77777777" w:rsidR="00CE7C8F" w:rsidRDefault="00CE7C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00276"/>
    <w:multiLevelType w:val="hybridMultilevel"/>
    <w:tmpl w:val="0DB64E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745EE"/>
    <w:multiLevelType w:val="hybridMultilevel"/>
    <w:tmpl w:val="03F8A2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C124C"/>
    <w:multiLevelType w:val="hybridMultilevel"/>
    <w:tmpl w:val="592C68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24CB2"/>
    <w:multiLevelType w:val="hybridMultilevel"/>
    <w:tmpl w:val="132025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ED117A"/>
    <w:multiLevelType w:val="hybridMultilevel"/>
    <w:tmpl w:val="C61CD8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C13DF4"/>
    <w:multiLevelType w:val="hybridMultilevel"/>
    <w:tmpl w:val="DB8E713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461D8A"/>
    <w:multiLevelType w:val="hybridMultilevel"/>
    <w:tmpl w:val="BC6AD9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753A3E"/>
    <w:multiLevelType w:val="hybridMultilevel"/>
    <w:tmpl w:val="837EE7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4D5993"/>
    <w:multiLevelType w:val="hybridMultilevel"/>
    <w:tmpl w:val="19506C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E20392"/>
    <w:multiLevelType w:val="hybridMultilevel"/>
    <w:tmpl w:val="393E822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6806384">
    <w:abstractNumId w:val="3"/>
  </w:num>
  <w:num w:numId="2" w16cid:durableId="521359727">
    <w:abstractNumId w:val="1"/>
  </w:num>
  <w:num w:numId="3" w16cid:durableId="352994370">
    <w:abstractNumId w:val="4"/>
  </w:num>
  <w:num w:numId="4" w16cid:durableId="944918942">
    <w:abstractNumId w:val="7"/>
  </w:num>
  <w:num w:numId="5" w16cid:durableId="154313549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68425788">
    <w:abstractNumId w:val="9"/>
  </w:num>
  <w:num w:numId="7" w16cid:durableId="1068455981">
    <w:abstractNumId w:val="0"/>
  </w:num>
  <w:num w:numId="8" w16cid:durableId="2036615533">
    <w:abstractNumId w:val="6"/>
  </w:num>
  <w:num w:numId="9" w16cid:durableId="561209891">
    <w:abstractNumId w:val="2"/>
  </w:num>
  <w:num w:numId="10" w16cid:durableId="213810223">
    <w:abstractNumId w:val="8"/>
  </w:num>
  <w:num w:numId="11" w16cid:durableId="11155639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03B8C84E-3344-41F3-9E37-79173C189F8B}"/>
    <w:docVar w:name="dgnword-eventsink" w:val="1905861638448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02zpst8w0x25edaeuvvswlfwewf9sate0s&quot;&gt;malaria&lt;record-ids&gt;&lt;item&gt;952&lt;/item&gt;&lt;item&gt;984&lt;/item&gt;&lt;item&gt;987&lt;/item&gt;&lt;item&gt;989&lt;/item&gt;&lt;item&gt;991&lt;/item&gt;&lt;item&gt;992&lt;/item&gt;&lt;item&gt;993&lt;/item&gt;&lt;item&gt;995&lt;/item&gt;&lt;item&gt;1015&lt;/item&gt;&lt;item&gt;1017&lt;/item&gt;&lt;item&gt;1018&lt;/item&gt;&lt;item&gt;1021&lt;/item&gt;&lt;item&gt;1024&lt;/item&gt;&lt;item&gt;1025&lt;/item&gt;&lt;item&gt;1026&lt;/item&gt;&lt;item&gt;1030&lt;/item&gt;&lt;item&gt;1031&lt;/item&gt;&lt;item&gt;1032&lt;/item&gt;&lt;item&gt;1033&lt;/item&gt;&lt;item&gt;1035&lt;/item&gt;&lt;item&gt;1036&lt;/item&gt;&lt;item&gt;1038&lt;/item&gt;&lt;item&gt;1039&lt;/item&gt;&lt;item&gt;1040&lt;/item&gt;&lt;item&gt;1041&lt;/item&gt;&lt;/record-ids&gt;&lt;/item&gt;&lt;/Libraries&gt;"/>
  </w:docVars>
  <w:rsids>
    <w:rsidRoot w:val="00207DE7"/>
    <w:rsid w:val="00000516"/>
    <w:rsid w:val="0001377C"/>
    <w:rsid w:val="00022BBA"/>
    <w:rsid w:val="000419FA"/>
    <w:rsid w:val="00051934"/>
    <w:rsid w:val="000576E7"/>
    <w:rsid w:val="0006192C"/>
    <w:rsid w:val="00075369"/>
    <w:rsid w:val="000758E3"/>
    <w:rsid w:val="00075A84"/>
    <w:rsid w:val="00087573"/>
    <w:rsid w:val="000965F5"/>
    <w:rsid w:val="000A3D60"/>
    <w:rsid w:val="000A75EE"/>
    <w:rsid w:val="000B0DEB"/>
    <w:rsid w:val="000B2F97"/>
    <w:rsid w:val="000B3ED8"/>
    <w:rsid w:val="000C0DDA"/>
    <w:rsid w:val="000C7677"/>
    <w:rsid w:val="000E1E79"/>
    <w:rsid w:val="000E7776"/>
    <w:rsid w:val="000F06C0"/>
    <w:rsid w:val="00105E22"/>
    <w:rsid w:val="001078E8"/>
    <w:rsid w:val="001135EC"/>
    <w:rsid w:val="001161A9"/>
    <w:rsid w:val="001161EF"/>
    <w:rsid w:val="00127DCC"/>
    <w:rsid w:val="00130B64"/>
    <w:rsid w:val="00134C3F"/>
    <w:rsid w:val="0013776B"/>
    <w:rsid w:val="0014453C"/>
    <w:rsid w:val="00151C3F"/>
    <w:rsid w:val="001541AC"/>
    <w:rsid w:val="001621F7"/>
    <w:rsid w:val="0017500A"/>
    <w:rsid w:val="0018206C"/>
    <w:rsid w:val="00184B26"/>
    <w:rsid w:val="00187450"/>
    <w:rsid w:val="00187861"/>
    <w:rsid w:val="0019615E"/>
    <w:rsid w:val="001970A1"/>
    <w:rsid w:val="001A68F6"/>
    <w:rsid w:val="001A6984"/>
    <w:rsid w:val="001A6C52"/>
    <w:rsid w:val="001B453D"/>
    <w:rsid w:val="001C628B"/>
    <w:rsid w:val="001D2858"/>
    <w:rsid w:val="001E030D"/>
    <w:rsid w:val="001F0C8A"/>
    <w:rsid w:val="0020305C"/>
    <w:rsid w:val="00207DE7"/>
    <w:rsid w:val="00211BF8"/>
    <w:rsid w:val="002204AD"/>
    <w:rsid w:val="00220CFB"/>
    <w:rsid w:val="002324D9"/>
    <w:rsid w:val="00236AF2"/>
    <w:rsid w:val="00241423"/>
    <w:rsid w:val="00251E69"/>
    <w:rsid w:val="002616BB"/>
    <w:rsid w:val="00263013"/>
    <w:rsid w:val="002724BE"/>
    <w:rsid w:val="002732B9"/>
    <w:rsid w:val="00273D8F"/>
    <w:rsid w:val="00274C94"/>
    <w:rsid w:val="00275FEC"/>
    <w:rsid w:val="00283C96"/>
    <w:rsid w:val="002906B3"/>
    <w:rsid w:val="002A2CED"/>
    <w:rsid w:val="002A7AE5"/>
    <w:rsid w:val="002B2BC9"/>
    <w:rsid w:val="002B64C4"/>
    <w:rsid w:val="002B663E"/>
    <w:rsid w:val="002C2D19"/>
    <w:rsid w:val="002C3A60"/>
    <w:rsid w:val="002C5AC0"/>
    <w:rsid w:val="002F4431"/>
    <w:rsid w:val="002F490F"/>
    <w:rsid w:val="002F5F35"/>
    <w:rsid w:val="00303405"/>
    <w:rsid w:val="00303549"/>
    <w:rsid w:val="003052C0"/>
    <w:rsid w:val="0030629B"/>
    <w:rsid w:val="00311A83"/>
    <w:rsid w:val="00316C59"/>
    <w:rsid w:val="0033473F"/>
    <w:rsid w:val="003361EF"/>
    <w:rsid w:val="0034209E"/>
    <w:rsid w:val="003462D0"/>
    <w:rsid w:val="0035187B"/>
    <w:rsid w:val="00360434"/>
    <w:rsid w:val="00362720"/>
    <w:rsid w:val="003629AB"/>
    <w:rsid w:val="003631C8"/>
    <w:rsid w:val="00370568"/>
    <w:rsid w:val="003824FA"/>
    <w:rsid w:val="003829BB"/>
    <w:rsid w:val="00387BF2"/>
    <w:rsid w:val="0039309E"/>
    <w:rsid w:val="003A46F6"/>
    <w:rsid w:val="003B6BEA"/>
    <w:rsid w:val="003C2EA5"/>
    <w:rsid w:val="003C41A8"/>
    <w:rsid w:val="003C6C11"/>
    <w:rsid w:val="003F7C95"/>
    <w:rsid w:val="00400C86"/>
    <w:rsid w:val="004032D9"/>
    <w:rsid w:val="00411904"/>
    <w:rsid w:val="004145A6"/>
    <w:rsid w:val="00420CCA"/>
    <w:rsid w:val="00422057"/>
    <w:rsid w:val="00437E58"/>
    <w:rsid w:val="004530F5"/>
    <w:rsid w:val="004561B0"/>
    <w:rsid w:val="00462292"/>
    <w:rsid w:val="00464C74"/>
    <w:rsid w:val="00465FE6"/>
    <w:rsid w:val="00481846"/>
    <w:rsid w:val="0048424F"/>
    <w:rsid w:val="004A1B56"/>
    <w:rsid w:val="004A21F6"/>
    <w:rsid w:val="004B0D66"/>
    <w:rsid w:val="004B5123"/>
    <w:rsid w:val="004B7E7C"/>
    <w:rsid w:val="004D07CB"/>
    <w:rsid w:val="004D1400"/>
    <w:rsid w:val="004D357E"/>
    <w:rsid w:val="004D7924"/>
    <w:rsid w:val="004E6F8C"/>
    <w:rsid w:val="0050399B"/>
    <w:rsid w:val="005247C7"/>
    <w:rsid w:val="00527E18"/>
    <w:rsid w:val="00537E8B"/>
    <w:rsid w:val="005421E0"/>
    <w:rsid w:val="00542787"/>
    <w:rsid w:val="0054553D"/>
    <w:rsid w:val="00553DE2"/>
    <w:rsid w:val="00554662"/>
    <w:rsid w:val="005572BE"/>
    <w:rsid w:val="00572DD1"/>
    <w:rsid w:val="00581E84"/>
    <w:rsid w:val="00587D39"/>
    <w:rsid w:val="005A0378"/>
    <w:rsid w:val="005A2041"/>
    <w:rsid w:val="005B330F"/>
    <w:rsid w:val="005C2927"/>
    <w:rsid w:val="005C460B"/>
    <w:rsid w:val="005C610C"/>
    <w:rsid w:val="005D0119"/>
    <w:rsid w:val="005D2248"/>
    <w:rsid w:val="005D2DBA"/>
    <w:rsid w:val="005D346F"/>
    <w:rsid w:val="005E09F1"/>
    <w:rsid w:val="005E32D2"/>
    <w:rsid w:val="005E4599"/>
    <w:rsid w:val="005E73FA"/>
    <w:rsid w:val="00605251"/>
    <w:rsid w:val="00605F99"/>
    <w:rsid w:val="0061097E"/>
    <w:rsid w:val="00630EF8"/>
    <w:rsid w:val="0063427C"/>
    <w:rsid w:val="0063480C"/>
    <w:rsid w:val="00641323"/>
    <w:rsid w:val="00643536"/>
    <w:rsid w:val="00643635"/>
    <w:rsid w:val="00660DF0"/>
    <w:rsid w:val="00664C5F"/>
    <w:rsid w:val="00665134"/>
    <w:rsid w:val="006735A1"/>
    <w:rsid w:val="0068314F"/>
    <w:rsid w:val="00683192"/>
    <w:rsid w:val="00683E28"/>
    <w:rsid w:val="006843FB"/>
    <w:rsid w:val="00686184"/>
    <w:rsid w:val="006A2D3E"/>
    <w:rsid w:val="006A60E5"/>
    <w:rsid w:val="006B6648"/>
    <w:rsid w:val="006C083A"/>
    <w:rsid w:val="006C0F99"/>
    <w:rsid w:val="006C1FB8"/>
    <w:rsid w:val="006C56C6"/>
    <w:rsid w:val="006D2945"/>
    <w:rsid w:val="006D5F73"/>
    <w:rsid w:val="006D6197"/>
    <w:rsid w:val="006E31CD"/>
    <w:rsid w:val="00707FAE"/>
    <w:rsid w:val="00711E43"/>
    <w:rsid w:val="007230C2"/>
    <w:rsid w:val="00724962"/>
    <w:rsid w:val="007324F0"/>
    <w:rsid w:val="007428A4"/>
    <w:rsid w:val="0074450A"/>
    <w:rsid w:val="007527B9"/>
    <w:rsid w:val="00765BF0"/>
    <w:rsid w:val="00765BFB"/>
    <w:rsid w:val="00766D51"/>
    <w:rsid w:val="00770C43"/>
    <w:rsid w:val="00771C56"/>
    <w:rsid w:val="00783D86"/>
    <w:rsid w:val="0078587D"/>
    <w:rsid w:val="00794C0A"/>
    <w:rsid w:val="007969B6"/>
    <w:rsid w:val="00797B84"/>
    <w:rsid w:val="007B79C4"/>
    <w:rsid w:val="007C2A63"/>
    <w:rsid w:val="007C4F0E"/>
    <w:rsid w:val="007C78C4"/>
    <w:rsid w:val="007D0A31"/>
    <w:rsid w:val="007D0B16"/>
    <w:rsid w:val="007D5383"/>
    <w:rsid w:val="007D6A9B"/>
    <w:rsid w:val="007E5F25"/>
    <w:rsid w:val="007F21C8"/>
    <w:rsid w:val="00803D77"/>
    <w:rsid w:val="0081146A"/>
    <w:rsid w:val="00816F3D"/>
    <w:rsid w:val="00817361"/>
    <w:rsid w:val="0082026C"/>
    <w:rsid w:val="00825A5D"/>
    <w:rsid w:val="008464FC"/>
    <w:rsid w:val="00850AAA"/>
    <w:rsid w:val="0085143C"/>
    <w:rsid w:val="008610A4"/>
    <w:rsid w:val="008671DE"/>
    <w:rsid w:val="008743D9"/>
    <w:rsid w:val="008801B5"/>
    <w:rsid w:val="00884312"/>
    <w:rsid w:val="008A1FA3"/>
    <w:rsid w:val="008A4BD6"/>
    <w:rsid w:val="008B0497"/>
    <w:rsid w:val="008B142A"/>
    <w:rsid w:val="008B16FA"/>
    <w:rsid w:val="008B1830"/>
    <w:rsid w:val="008B7214"/>
    <w:rsid w:val="008D25C1"/>
    <w:rsid w:val="008D7E36"/>
    <w:rsid w:val="008E5D09"/>
    <w:rsid w:val="008F479F"/>
    <w:rsid w:val="00906C06"/>
    <w:rsid w:val="0093318A"/>
    <w:rsid w:val="00947922"/>
    <w:rsid w:val="00952C1C"/>
    <w:rsid w:val="009533B2"/>
    <w:rsid w:val="00954E30"/>
    <w:rsid w:val="00964772"/>
    <w:rsid w:val="0097692D"/>
    <w:rsid w:val="00976CA6"/>
    <w:rsid w:val="00977D11"/>
    <w:rsid w:val="0098328E"/>
    <w:rsid w:val="00991ED2"/>
    <w:rsid w:val="009A1DE1"/>
    <w:rsid w:val="009A4398"/>
    <w:rsid w:val="009B0D04"/>
    <w:rsid w:val="009B50D1"/>
    <w:rsid w:val="009B6AE9"/>
    <w:rsid w:val="009B72AA"/>
    <w:rsid w:val="009C1486"/>
    <w:rsid w:val="009C2872"/>
    <w:rsid w:val="009D25AE"/>
    <w:rsid w:val="009D39BC"/>
    <w:rsid w:val="00A06199"/>
    <w:rsid w:val="00A07B42"/>
    <w:rsid w:val="00A12737"/>
    <w:rsid w:val="00A262A0"/>
    <w:rsid w:val="00A31F60"/>
    <w:rsid w:val="00A375EF"/>
    <w:rsid w:val="00A61FC4"/>
    <w:rsid w:val="00A634E0"/>
    <w:rsid w:val="00A748D4"/>
    <w:rsid w:val="00A8214F"/>
    <w:rsid w:val="00A91DB3"/>
    <w:rsid w:val="00A9628E"/>
    <w:rsid w:val="00AB1945"/>
    <w:rsid w:val="00AE36BF"/>
    <w:rsid w:val="00AE468F"/>
    <w:rsid w:val="00B02FC4"/>
    <w:rsid w:val="00B1328F"/>
    <w:rsid w:val="00B13963"/>
    <w:rsid w:val="00B17C68"/>
    <w:rsid w:val="00B17D96"/>
    <w:rsid w:val="00B23730"/>
    <w:rsid w:val="00B36013"/>
    <w:rsid w:val="00B36C4C"/>
    <w:rsid w:val="00B430DD"/>
    <w:rsid w:val="00B53229"/>
    <w:rsid w:val="00B67DE3"/>
    <w:rsid w:val="00B765D6"/>
    <w:rsid w:val="00B76842"/>
    <w:rsid w:val="00B84598"/>
    <w:rsid w:val="00B9378C"/>
    <w:rsid w:val="00BA0413"/>
    <w:rsid w:val="00BA0C76"/>
    <w:rsid w:val="00BA4B6A"/>
    <w:rsid w:val="00BA559C"/>
    <w:rsid w:val="00BA7EA2"/>
    <w:rsid w:val="00BB6367"/>
    <w:rsid w:val="00BB7260"/>
    <w:rsid w:val="00BC4010"/>
    <w:rsid w:val="00BD5120"/>
    <w:rsid w:val="00BF295C"/>
    <w:rsid w:val="00BF3EF6"/>
    <w:rsid w:val="00BF5C7D"/>
    <w:rsid w:val="00C25FE6"/>
    <w:rsid w:val="00C267CC"/>
    <w:rsid w:val="00C268AA"/>
    <w:rsid w:val="00C53394"/>
    <w:rsid w:val="00C73082"/>
    <w:rsid w:val="00C7444D"/>
    <w:rsid w:val="00C81137"/>
    <w:rsid w:val="00C87F6D"/>
    <w:rsid w:val="00C90A37"/>
    <w:rsid w:val="00C91766"/>
    <w:rsid w:val="00C920EE"/>
    <w:rsid w:val="00C968F4"/>
    <w:rsid w:val="00CB2C97"/>
    <w:rsid w:val="00CB4836"/>
    <w:rsid w:val="00CC5F94"/>
    <w:rsid w:val="00CC6A14"/>
    <w:rsid w:val="00CE7C8F"/>
    <w:rsid w:val="00D05D58"/>
    <w:rsid w:val="00D06596"/>
    <w:rsid w:val="00D13641"/>
    <w:rsid w:val="00D22F92"/>
    <w:rsid w:val="00D267C5"/>
    <w:rsid w:val="00D3053B"/>
    <w:rsid w:val="00D31D5E"/>
    <w:rsid w:val="00D40C36"/>
    <w:rsid w:val="00D46574"/>
    <w:rsid w:val="00D5065D"/>
    <w:rsid w:val="00D708FE"/>
    <w:rsid w:val="00D7488A"/>
    <w:rsid w:val="00D816DD"/>
    <w:rsid w:val="00D851FA"/>
    <w:rsid w:val="00D958CF"/>
    <w:rsid w:val="00DB6F1A"/>
    <w:rsid w:val="00DC2FC6"/>
    <w:rsid w:val="00DC7FC7"/>
    <w:rsid w:val="00DD0C4A"/>
    <w:rsid w:val="00DD2DEA"/>
    <w:rsid w:val="00DE0EA9"/>
    <w:rsid w:val="00DE78C9"/>
    <w:rsid w:val="00DF1598"/>
    <w:rsid w:val="00E0295F"/>
    <w:rsid w:val="00E21AE6"/>
    <w:rsid w:val="00E21BDE"/>
    <w:rsid w:val="00E23B26"/>
    <w:rsid w:val="00E246E4"/>
    <w:rsid w:val="00E264C7"/>
    <w:rsid w:val="00E3173C"/>
    <w:rsid w:val="00E3537D"/>
    <w:rsid w:val="00E35A4C"/>
    <w:rsid w:val="00E42171"/>
    <w:rsid w:val="00E4483D"/>
    <w:rsid w:val="00E843F0"/>
    <w:rsid w:val="00E9491C"/>
    <w:rsid w:val="00E95592"/>
    <w:rsid w:val="00EA7677"/>
    <w:rsid w:val="00EB22FD"/>
    <w:rsid w:val="00EB4818"/>
    <w:rsid w:val="00EC3939"/>
    <w:rsid w:val="00F05009"/>
    <w:rsid w:val="00F106C6"/>
    <w:rsid w:val="00F110D1"/>
    <w:rsid w:val="00F14974"/>
    <w:rsid w:val="00F14ACA"/>
    <w:rsid w:val="00F1501B"/>
    <w:rsid w:val="00F178C3"/>
    <w:rsid w:val="00F23C70"/>
    <w:rsid w:val="00F2599D"/>
    <w:rsid w:val="00F30E4A"/>
    <w:rsid w:val="00F404FA"/>
    <w:rsid w:val="00F42992"/>
    <w:rsid w:val="00F447E9"/>
    <w:rsid w:val="00F4499A"/>
    <w:rsid w:val="00F45CDE"/>
    <w:rsid w:val="00F54610"/>
    <w:rsid w:val="00F54C1A"/>
    <w:rsid w:val="00F5693E"/>
    <w:rsid w:val="00F6143E"/>
    <w:rsid w:val="00F64A30"/>
    <w:rsid w:val="00F81459"/>
    <w:rsid w:val="00F860D0"/>
    <w:rsid w:val="00FA7909"/>
    <w:rsid w:val="00FC6A05"/>
    <w:rsid w:val="00FD58C3"/>
    <w:rsid w:val="00FF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C9204"/>
  <w15:docId w15:val="{8C410058-F975-4932-B096-C6EE24494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D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D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D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D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D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D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7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D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D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D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D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D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D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D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D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D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7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5693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7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4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4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450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06596"/>
    <w:pPr>
      <w:spacing w:after="0" w:line="240" w:lineRule="auto"/>
    </w:pPr>
    <w:rPr>
      <w:rFonts w:ascii="Calibri" w:hAnsi="Calibri"/>
      <w:kern w:val="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06596"/>
    <w:rPr>
      <w:rFonts w:ascii="Calibri" w:hAnsi="Calibri"/>
      <w:kern w:val="2"/>
      <w:szCs w:val="21"/>
    </w:rPr>
  </w:style>
  <w:style w:type="paragraph" w:styleId="Header">
    <w:name w:val="header"/>
    <w:basedOn w:val="Normal"/>
    <w:link w:val="HeaderChar"/>
    <w:uiPriority w:val="99"/>
    <w:unhideWhenUsed/>
    <w:rsid w:val="00D06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596"/>
  </w:style>
  <w:style w:type="paragraph" w:styleId="Footer">
    <w:name w:val="footer"/>
    <w:basedOn w:val="Normal"/>
    <w:link w:val="FooterChar"/>
    <w:uiPriority w:val="99"/>
    <w:unhideWhenUsed/>
    <w:rsid w:val="00D065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596"/>
  </w:style>
  <w:style w:type="paragraph" w:customStyle="1" w:styleId="EndNoteBibliographyTitle">
    <w:name w:val="EndNote Bibliography Title"/>
    <w:basedOn w:val="Normal"/>
    <w:link w:val="EndNoteBibliographyTitleChar"/>
    <w:rsid w:val="00D0659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59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659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6596"/>
    <w:rPr>
      <w:rFonts w:ascii="Aptos" w:hAnsi="Aptos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480C"/>
  </w:style>
  <w:style w:type="character" w:styleId="PlaceholderText">
    <w:name w:val="Placeholder Text"/>
    <w:basedOn w:val="DefaultParagraphFont"/>
    <w:uiPriority w:val="99"/>
    <w:semiHidden/>
    <w:rsid w:val="003829BB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F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F9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858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90</Characters>
  <Application>Microsoft Office Word</Application>
  <DocSecurity>0</DocSecurity>
  <Lines>5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tton</dc:creator>
  <cp:keywords/>
  <dc:description/>
  <cp:lastModifiedBy>Michelle Gatton</cp:lastModifiedBy>
  <cp:revision>4</cp:revision>
  <cp:lastPrinted>2024-02-06T22:58:00Z</cp:lastPrinted>
  <dcterms:created xsi:type="dcterms:W3CDTF">2024-08-31T04:48:00Z</dcterms:created>
  <dcterms:modified xsi:type="dcterms:W3CDTF">2024-08-31T05:01:00Z</dcterms:modified>
</cp:coreProperties>
</file>